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D4B97" w14:textId="4796967B" w:rsidR="002C5594" w:rsidRPr="002C5594" w:rsidRDefault="002C5594" w:rsidP="004E115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</w:rPr>
        <w:t>Supplementary Material Tables</w:t>
      </w:r>
    </w:p>
    <w:p w14:paraId="0ED28656" w14:textId="5C7A2F81" w:rsidR="004E1150" w:rsidRPr="00F408FB" w:rsidRDefault="004E1150" w:rsidP="004E115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08F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</w:t>
      </w:r>
      <w:r w:rsidRPr="00F408FB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ccess to chronic pain services</w:t>
      </w:r>
      <w:r w:rsidRPr="00F408F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 for adults from Minority Ethnic groups in the U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nited </w:t>
      </w:r>
      <w:r w:rsidRPr="00F408F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K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ngdom (UK)</w:t>
      </w:r>
      <w:r w:rsidRPr="00F408F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 A scoping review.</w:t>
      </w:r>
    </w:p>
    <w:p w14:paraId="6DB6179F" w14:textId="65F4FF6B" w:rsidR="004E1150" w:rsidRDefault="004E1150" w:rsidP="004E115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ournal of Racial and Ethnic Health Disparities</w:t>
      </w:r>
    </w:p>
    <w:p w14:paraId="2DD632A0" w14:textId="5D85B679" w:rsidR="004E1150" w:rsidRPr="00F408FB" w:rsidRDefault="004E1150" w:rsidP="004E115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F408FB">
        <w:rPr>
          <w:rFonts w:ascii="Times New Roman" w:hAnsi="Times New Roman" w:cs="Times New Roman"/>
          <w:bCs/>
          <w:sz w:val="24"/>
          <w:szCs w:val="24"/>
        </w:rPr>
        <w:t>Authors: Emily Leach</w:t>
      </w:r>
      <w:r w:rsidRPr="00F408F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F408F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408FB">
        <w:rPr>
          <w:rFonts w:ascii="Times New Roman" w:hAnsi="Times New Roman" w:cs="Times New Roman"/>
          <w:bCs/>
          <w:sz w:val="24"/>
          <w:szCs w:val="24"/>
        </w:rPr>
        <w:t>Mwidimi</w:t>
      </w:r>
      <w:proofErr w:type="spellEnd"/>
      <w:r w:rsidRPr="00F408FB">
        <w:rPr>
          <w:rFonts w:ascii="Times New Roman" w:hAnsi="Times New Roman" w:cs="Times New Roman"/>
          <w:bCs/>
          <w:sz w:val="24"/>
          <w:szCs w:val="24"/>
        </w:rPr>
        <w:t xml:space="preserve"> Ndosi</w:t>
      </w:r>
      <w:r w:rsidRPr="00F408F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84FB1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areth Jones</w:t>
      </w:r>
      <w:r w:rsidRPr="00451D5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H</w:t>
      </w:r>
      <w:r w:rsidRPr="00F408FB">
        <w:rPr>
          <w:rFonts w:ascii="Times New Roman" w:hAnsi="Times New Roman" w:cs="Times New Roman"/>
          <w:bCs/>
          <w:sz w:val="24"/>
          <w:szCs w:val="24"/>
        </w:rPr>
        <w:t>elen Amble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F408FB">
        <w:rPr>
          <w:rFonts w:ascii="Times New Roman" w:hAnsi="Times New Roman" w:cs="Times New Roman"/>
          <w:bCs/>
          <w:sz w:val="24"/>
          <w:szCs w:val="24"/>
        </w:rPr>
        <w:t>, Sophie Park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F408FB">
        <w:rPr>
          <w:rFonts w:ascii="Times New Roman" w:hAnsi="Times New Roman" w:cs="Times New Roman"/>
          <w:bCs/>
          <w:sz w:val="24"/>
          <w:szCs w:val="24"/>
        </w:rPr>
        <w:t xml:space="preserve">, Jennifer </w:t>
      </w:r>
      <w:r>
        <w:rPr>
          <w:rFonts w:ascii="Times New Roman" w:hAnsi="Times New Roman" w:cs="Times New Roman"/>
          <w:bCs/>
          <w:sz w:val="24"/>
          <w:szCs w:val="24"/>
        </w:rPr>
        <w:t xml:space="preserve">S. </w:t>
      </w:r>
      <w:r w:rsidRPr="00F408FB">
        <w:rPr>
          <w:rFonts w:ascii="Times New Roman" w:hAnsi="Times New Roman" w:cs="Times New Roman"/>
          <w:bCs/>
          <w:sz w:val="24"/>
          <w:szCs w:val="24"/>
        </w:rPr>
        <w:t>Lewis</w:t>
      </w:r>
      <w:r w:rsidRPr="00F408FB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</w:p>
    <w:p w14:paraId="0D610217" w14:textId="77777777" w:rsidR="004E1150" w:rsidRPr="00F408FB" w:rsidRDefault="004E1150" w:rsidP="004E115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08FB">
        <w:rPr>
          <w:rFonts w:ascii="Times New Roman" w:hAnsi="Times New Roman" w:cs="Times New Roman"/>
          <w:bCs/>
          <w:sz w:val="24"/>
          <w:szCs w:val="24"/>
        </w:rPr>
        <w:t xml:space="preserve">Affiliations: </w:t>
      </w:r>
    </w:p>
    <w:p w14:paraId="5D99D74A" w14:textId="77777777" w:rsidR="004E1150" w:rsidRPr="00F408FB" w:rsidRDefault="004E1150" w:rsidP="004E115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08FB">
        <w:rPr>
          <w:rFonts w:ascii="Times New Roman" w:hAnsi="Times New Roman" w:cs="Times New Roman"/>
          <w:bCs/>
          <w:sz w:val="24"/>
          <w:szCs w:val="24"/>
        </w:rPr>
        <w:t>School of Health and Social Wellbeing, University of the West of England, Bristol</w:t>
      </w:r>
      <w:r>
        <w:rPr>
          <w:rFonts w:ascii="Times New Roman" w:hAnsi="Times New Roman" w:cs="Times New Roman"/>
          <w:bCs/>
          <w:sz w:val="24"/>
          <w:szCs w:val="24"/>
        </w:rPr>
        <w:t>, United Kingdom</w:t>
      </w:r>
    </w:p>
    <w:p w14:paraId="71E50ECB" w14:textId="77777777" w:rsidR="004E1150" w:rsidRDefault="004E1150" w:rsidP="004E115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08FB">
        <w:rPr>
          <w:rFonts w:ascii="Times New Roman" w:hAnsi="Times New Roman" w:cs="Times New Roman"/>
          <w:bCs/>
          <w:sz w:val="24"/>
          <w:szCs w:val="24"/>
        </w:rPr>
        <w:t>Solent NHS Podiatry, Solent NHS Trust, Southampton</w:t>
      </w:r>
      <w:r>
        <w:rPr>
          <w:rFonts w:ascii="Times New Roman" w:hAnsi="Times New Roman" w:cs="Times New Roman"/>
          <w:bCs/>
          <w:sz w:val="24"/>
          <w:szCs w:val="24"/>
        </w:rPr>
        <w:t>, United Kingdom</w:t>
      </w:r>
    </w:p>
    <w:p w14:paraId="7B756493" w14:textId="77777777" w:rsidR="004E1150" w:rsidRPr="00F408FB" w:rsidRDefault="004E1150" w:rsidP="004E115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chool of Medicine, Medical Sciences and Nutrition, University of Aberdeen, Aberdeen, United Kingdom</w:t>
      </w:r>
    </w:p>
    <w:p w14:paraId="61A04BB8" w14:textId="77777777" w:rsidR="004E1150" w:rsidRPr="00F408FB" w:rsidRDefault="004E1150" w:rsidP="004E115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08FB">
        <w:rPr>
          <w:rFonts w:ascii="Times New Roman" w:hAnsi="Times New Roman" w:cs="Times New Roman"/>
          <w:bCs/>
          <w:sz w:val="24"/>
          <w:szCs w:val="24"/>
        </w:rPr>
        <w:t>Bath Centre for Pain Services, Royal United Hospitals Bath NHS Trust</w:t>
      </w:r>
      <w:r>
        <w:rPr>
          <w:rFonts w:ascii="Times New Roman" w:hAnsi="Times New Roman" w:cs="Times New Roman"/>
          <w:bCs/>
          <w:sz w:val="24"/>
          <w:szCs w:val="24"/>
        </w:rPr>
        <w:t>, Bristol, United Kingdom</w:t>
      </w:r>
    </w:p>
    <w:p w14:paraId="1F00042C" w14:textId="14B9A37B" w:rsidR="004E1150" w:rsidRDefault="004E1150" w:rsidP="004E1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address of corresponding author Emily Leach: Emily.Leach@solent.nhs.uk</w:t>
      </w:r>
    </w:p>
    <w:p w14:paraId="3664CCBA" w14:textId="77777777" w:rsidR="002C5594" w:rsidRDefault="002C5594" w:rsidP="004E1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AE5664" w14:textId="77777777" w:rsidR="002C5594" w:rsidRDefault="002C5594" w:rsidP="004E1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F2A9EB" w14:textId="77777777" w:rsidR="002C5594" w:rsidRDefault="002C5594" w:rsidP="004E1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785D33" w14:textId="05AC5983" w:rsidR="004E1150" w:rsidRDefault="004E1150" w:rsidP="004E1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F30">
        <w:rPr>
          <w:rFonts w:ascii="Times New Roman" w:hAnsi="Times New Roman" w:cs="Times New Roman"/>
          <w:sz w:val="24"/>
          <w:szCs w:val="24"/>
        </w:rPr>
        <w:lastRenderedPageBreak/>
        <w:t>Supplementary Material Table 1: PICO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4E1150" w14:paraId="5B83EC9F" w14:textId="77777777" w:rsidTr="001E2ADE">
        <w:tc>
          <w:tcPr>
            <w:tcW w:w="6974" w:type="dxa"/>
          </w:tcPr>
          <w:p w14:paraId="159C322A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O Element</w:t>
            </w:r>
          </w:p>
        </w:tc>
        <w:tc>
          <w:tcPr>
            <w:tcW w:w="6974" w:type="dxa"/>
          </w:tcPr>
          <w:p w14:paraId="243D376C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E1150" w14:paraId="7A4B1881" w14:textId="77777777" w:rsidTr="001E2ADE">
        <w:tc>
          <w:tcPr>
            <w:tcW w:w="6974" w:type="dxa"/>
          </w:tcPr>
          <w:p w14:paraId="6F19670D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6974" w:type="dxa"/>
          </w:tcPr>
          <w:p w14:paraId="3C934F04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Adults in the UK with chronic pain or a condition associated with chronic pain [from Minority Ethnic group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E1150" w14:paraId="248CAD80" w14:textId="77777777" w:rsidTr="001E2ADE">
        <w:tc>
          <w:tcPr>
            <w:tcW w:w="6974" w:type="dxa"/>
          </w:tcPr>
          <w:p w14:paraId="2DF7F4B7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6974" w:type="dxa"/>
          </w:tcPr>
          <w:p w14:paraId="1C73E108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Access to [regional/national] chronic pain services [in secondary and tertiary care] within the UK.</w:t>
            </w:r>
          </w:p>
        </w:tc>
      </w:tr>
      <w:tr w:rsidR="004E1150" w14:paraId="6B9547E3" w14:textId="77777777" w:rsidTr="001E2ADE">
        <w:tc>
          <w:tcPr>
            <w:tcW w:w="6974" w:type="dxa"/>
          </w:tcPr>
          <w:p w14:paraId="43E8C6D1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6974" w:type="dxa"/>
          </w:tcPr>
          <w:p w14:paraId="5420060F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Comparing this to what would be expected given the ethnic breakdown of the UK population and chronic pain incidence within the UK population and different ethnic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E1150" w14:paraId="642FB168" w14:textId="77777777" w:rsidTr="001E2ADE">
        <w:tc>
          <w:tcPr>
            <w:tcW w:w="6974" w:type="dxa"/>
          </w:tcPr>
          <w:p w14:paraId="58F3B285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6974" w:type="dxa"/>
          </w:tcPr>
          <w:p w14:paraId="18147741" w14:textId="77777777" w:rsidR="004E1150" w:rsidRDefault="004E1150" w:rsidP="001E2A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Number of adults in the UK with chronic pain from Minority Ethnic groups who are accessing chronic pain services – are they represented?</w:t>
            </w:r>
          </w:p>
        </w:tc>
      </w:tr>
    </w:tbl>
    <w:p w14:paraId="345847A8" w14:textId="5B6D601B" w:rsidR="00B22CD9" w:rsidRDefault="00B22CD9"/>
    <w:p w14:paraId="0E0CCD72" w14:textId="1C323587" w:rsidR="002C5594" w:rsidRDefault="002C5594"/>
    <w:p w14:paraId="4D3C4ED7" w14:textId="1DA95CEF" w:rsidR="002C5594" w:rsidRDefault="002C5594"/>
    <w:p w14:paraId="055EF39A" w14:textId="26B405F5" w:rsidR="002C5594" w:rsidRDefault="002C5594"/>
    <w:p w14:paraId="63554585" w14:textId="5958DE06" w:rsidR="002C5594" w:rsidRDefault="002C5594"/>
    <w:p w14:paraId="414A7CCC" w14:textId="61A2782C" w:rsidR="002C5594" w:rsidRDefault="002C5594"/>
    <w:p w14:paraId="634F2E6F" w14:textId="77777777" w:rsidR="002C5594" w:rsidRDefault="002C5594" w:rsidP="002C55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F30">
        <w:rPr>
          <w:rFonts w:ascii="Times New Roman" w:hAnsi="Times New Roman" w:cs="Times New Roman"/>
          <w:sz w:val="24"/>
          <w:szCs w:val="24"/>
        </w:rPr>
        <w:lastRenderedPageBreak/>
        <w:t>Supplementary Material Table 2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102"/>
      </w:tblGrid>
      <w:tr w:rsidR="002C5594" w14:paraId="11A42747" w14:textId="77777777" w:rsidTr="005C4D38">
        <w:tc>
          <w:tcPr>
            <w:tcW w:w="846" w:type="dxa"/>
          </w:tcPr>
          <w:p w14:paraId="6FB55215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2" w:type="dxa"/>
          </w:tcPr>
          <w:p w14:paraId="1A1ACFD7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gram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 pain” or “long-term pain” or “long term pain” or “persistent pain”</w:t>
            </w:r>
          </w:p>
        </w:tc>
      </w:tr>
      <w:tr w:rsidR="002C5594" w14:paraId="15A99409" w14:textId="77777777" w:rsidTr="005C4D38">
        <w:tc>
          <w:tcPr>
            <w:tcW w:w="846" w:type="dxa"/>
          </w:tcPr>
          <w:p w14:paraId="61837CCC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</w:tcPr>
          <w:p w14:paraId="0C578C2F" w14:textId="77777777" w:rsidR="002C5594" w:rsidRDefault="002C5594" w:rsidP="005C4D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2C5594" w14:paraId="228326B7" w14:textId="77777777" w:rsidTr="005C4D38">
        <w:tc>
          <w:tcPr>
            <w:tcW w:w="846" w:type="dxa"/>
          </w:tcPr>
          <w:p w14:paraId="25A0D026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2" w:type="dxa"/>
          </w:tcPr>
          <w:p w14:paraId="255E0218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“pain service” or “pain treatment” or “pain management” or “pain program*” or “pain management program*” or “pain clinic” or “pain centre” or “pain </w:t>
            </w:r>
            <w:proofErr w:type="spell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*” or “secondary care” or “tertiary care” or “multidisciplinary team” or “multidisciplinary approach” or “multidisciplinary care” or “multidisciplinary management” or “multidisciplinary treatment*” or “interdisciplinary approach” or “interdisciplinary team” or “interdisciplinary care” or “interdisciplinary treatment*” or “collaborative care” or “MDT”</w:t>
            </w:r>
          </w:p>
        </w:tc>
      </w:tr>
      <w:tr w:rsidR="002C5594" w14:paraId="6A296293" w14:textId="77777777" w:rsidTr="005C4D38">
        <w:tc>
          <w:tcPr>
            <w:tcW w:w="846" w:type="dxa"/>
          </w:tcPr>
          <w:p w14:paraId="1C7105B6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</w:tcPr>
          <w:p w14:paraId="36F4D8AE" w14:textId="77777777" w:rsidR="002C5594" w:rsidRDefault="002C5594" w:rsidP="005C4D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2C5594" w14:paraId="38CF062A" w14:textId="77777777" w:rsidTr="005C4D38">
        <w:tc>
          <w:tcPr>
            <w:tcW w:w="846" w:type="dxa"/>
          </w:tcPr>
          <w:p w14:paraId="50B799A9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102" w:type="dxa"/>
          </w:tcPr>
          <w:p w14:paraId="2E8ED6B1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“UK” or “United Kingdom” or “Great Britain” or “GB” or “British” or “national health service” or “NHS” or “England” or “Scotland” or “Wales” or “Northern Ireland” or “Scottish” or “Welsh” or </w:t>
            </w:r>
            <w:proofErr w:type="spell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 “Northern Irish” or “English”</w:t>
            </w:r>
          </w:p>
        </w:tc>
      </w:tr>
      <w:tr w:rsidR="002C5594" w14:paraId="2A0CB17F" w14:textId="77777777" w:rsidTr="005C4D38">
        <w:tc>
          <w:tcPr>
            <w:tcW w:w="846" w:type="dxa"/>
          </w:tcPr>
          <w:p w14:paraId="792C4622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</w:tcPr>
          <w:p w14:paraId="328B6E21" w14:textId="77777777" w:rsidR="002C5594" w:rsidRDefault="002C5594" w:rsidP="005C4D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</w:tc>
      </w:tr>
      <w:tr w:rsidR="002C5594" w14:paraId="029A588B" w14:textId="77777777" w:rsidTr="005C4D38">
        <w:tc>
          <w:tcPr>
            <w:tcW w:w="846" w:type="dxa"/>
          </w:tcPr>
          <w:p w14:paraId="44020FE1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102" w:type="dxa"/>
          </w:tcPr>
          <w:p w14:paraId="1E28142A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“British Columbia” or “New England” or “New South Wales” or “United States”</w:t>
            </w:r>
          </w:p>
        </w:tc>
      </w:tr>
      <w:tr w:rsidR="002C5594" w14:paraId="7806AB5A" w14:textId="77777777" w:rsidTr="005C4D38">
        <w:tc>
          <w:tcPr>
            <w:tcW w:w="846" w:type="dxa"/>
          </w:tcPr>
          <w:p w14:paraId="76437255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</w:tcPr>
          <w:p w14:paraId="14861CAC" w14:textId="77777777" w:rsidR="002C5594" w:rsidRDefault="002C5594" w:rsidP="005C4D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2C5594" w14:paraId="1F34F7BF" w14:textId="77777777" w:rsidTr="005C4D38">
        <w:tc>
          <w:tcPr>
            <w:tcW w:w="846" w:type="dxa"/>
          </w:tcPr>
          <w:p w14:paraId="32E896BB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3102" w:type="dxa"/>
          </w:tcPr>
          <w:p w14:paraId="1FEB414D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“BAME” or “BME” or “ethnic </w:t>
            </w:r>
            <w:proofErr w:type="spell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*” or “Ethnic*” or “ethnic </w:t>
            </w:r>
            <w:proofErr w:type="spell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minorit</w:t>
            </w:r>
            <w:proofErr w:type="spell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*” or “ethnic difference*” or “ethnic group*” or “minority group*”or “mixed ethnic*” or “multiple ethnic*” or “black*” or “black people*” or “black person*” or “Asian*” or “British Asian*” </w:t>
            </w:r>
            <w:r w:rsidRPr="00022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“Jew*” or “Irish traveller*” or “traveller*” or “gyps*” or “</w:t>
            </w:r>
            <w:proofErr w:type="spell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roma</w:t>
            </w:r>
            <w:proofErr w:type="spell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 gyps*” or “</w:t>
            </w:r>
            <w:proofErr w:type="spellStart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romany</w:t>
            </w:r>
            <w:proofErr w:type="spellEnd"/>
            <w:r w:rsidRPr="00022F30">
              <w:rPr>
                <w:rFonts w:ascii="Times New Roman" w:hAnsi="Times New Roman" w:cs="Times New Roman"/>
                <w:sz w:val="24"/>
                <w:szCs w:val="24"/>
              </w:rPr>
              <w:t xml:space="preserve"> gyps*” or “white*” or “white people*” or “white person*” or “white other” or “white mixed” or “Caucasian” or “eastern European” or “white British” or “people of colour” or “mixed race” or “immigrant*” or “migrant*” or “asylum seeker*” or “refugee” or “race” or “race factor” or “race difference*”</w:t>
            </w:r>
          </w:p>
        </w:tc>
      </w:tr>
      <w:tr w:rsidR="002C5594" w14:paraId="3736D721" w14:textId="77777777" w:rsidTr="005C4D38">
        <w:tc>
          <w:tcPr>
            <w:tcW w:w="846" w:type="dxa"/>
          </w:tcPr>
          <w:p w14:paraId="4E112CE2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</w:tcPr>
          <w:p w14:paraId="03F3B36C" w14:textId="77777777" w:rsidR="002C5594" w:rsidRDefault="002C5594" w:rsidP="005C4D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</w:tc>
      </w:tr>
      <w:tr w:rsidR="002C5594" w14:paraId="47EA49DE" w14:textId="77777777" w:rsidTr="005C4D38">
        <w:tc>
          <w:tcPr>
            <w:tcW w:w="846" w:type="dxa"/>
          </w:tcPr>
          <w:p w14:paraId="4DE7DCDC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102" w:type="dxa"/>
          </w:tcPr>
          <w:p w14:paraId="5310D5E3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“White” AU</w:t>
            </w:r>
          </w:p>
        </w:tc>
      </w:tr>
      <w:tr w:rsidR="002C5594" w14:paraId="658794B7" w14:textId="77777777" w:rsidTr="005C4D38">
        <w:tc>
          <w:tcPr>
            <w:tcW w:w="846" w:type="dxa"/>
            <w:shd w:val="clear" w:color="auto" w:fill="000000" w:themeFill="text1"/>
          </w:tcPr>
          <w:p w14:paraId="0220B2C7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  <w:shd w:val="clear" w:color="auto" w:fill="000000" w:themeFill="text1"/>
          </w:tcPr>
          <w:p w14:paraId="3B7729B3" w14:textId="77777777" w:rsidR="002C5594" w:rsidRPr="00022F30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594" w14:paraId="19876914" w14:textId="77777777" w:rsidTr="005C4D38">
        <w:tc>
          <w:tcPr>
            <w:tcW w:w="846" w:type="dxa"/>
          </w:tcPr>
          <w:p w14:paraId="1D611569" w14:textId="77777777" w:rsidR="002C5594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2" w:type="dxa"/>
          </w:tcPr>
          <w:p w14:paraId="307F2A52" w14:textId="77777777" w:rsidR="002C5594" w:rsidRPr="00022F30" w:rsidRDefault="002C5594" w:rsidP="005C4D3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F30">
              <w:rPr>
                <w:rFonts w:ascii="Times New Roman" w:hAnsi="Times New Roman" w:cs="Times New Roman"/>
                <w:sz w:val="24"/>
                <w:szCs w:val="24"/>
              </w:rPr>
              <w:t>Narrow by English Language and Publication Date [2004-2021]</w:t>
            </w:r>
          </w:p>
        </w:tc>
      </w:tr>
    </w:tbl>
    <w:p w14:paraId="7AD6DD35" w14:textId="77777777" w:rsidR="002C5594" w:rsidRDefault="002C5594" w:rsidP="002C5594"/>
    <w:p w14:paraId="30E91690" w14:textId="4C36452E" w:rsidR="002C5594" w:rsidRDefault="002C5594"/>
    <w:p w14:paraId="5908D312" w14:textId="42963FD1" w:rsidR="002C5594" w:rsidRDefault="002C5594"/>
    <w:p w14:paraId="191B0C72" w14:textId="3DB92AE2" w:rsidR="002C5594" w:rsidRDefault="002C5594"/>
    <w:p w14:paraId="03AF0628" w14:textId="6C8BEF24" w:rsidR="002C5594" w:rsidRDefault="002C5594"/>
    <w:p w14:paraId="4F622446" w14:textId="0316765D" w:rsidR="002C5594" w:rsidRDefault="002C5594"/>
    <w:p w14:paraId="0FC7749A" w14:textId="71D0EEDE" w:rsidR="002C5594" w:rsidRDefault="002C5594"/>
    <w:p w14:paraId="7768B0F5" w14:textId="0659A004" w:rsidR="002C5594" w:rsidRDefault="002C5594"/>
    <w:p w14:paraId="375C7A6B" w14:textId="71D120DA" w:rsidR="002C5594" w:rsidRDefault="002C5594"/>
    <w:p w14:paraId="7EE63E0F" w14:textId="61E7B0D2" w:rsidR="002C5594" w:rsidRDefault="002C5594"/>
    <w:p w14:paraId="5C2AC3FD" w14:textId="6FAD9D85" w:rsidR="002C5594" w:rsidRDefault="002C5594"/>
    <w:p w14:paraId="06523E92" w14:textId="77777777" w:rsidR="002C5594" w:rsidRPr="00022F30" w:rsidRDefault="002C5594" w:rsidP="002C5594">
      <w:pPr>
        <w:rPr>
          <w:rFonts w:ascii="Times New Roman" w:hAnsi="Times New Roman" w:cs="Times New Roman"/>
          <w:sz w:val="24"/>
          <w:szCs w:val="24"/>
        </w:rPr>
      </w:pPr>
      <w:r w:rsidRPr="00022F30">
        <w:rPr>
          <w:rFonts w:ascii="Times New Roman" w:hAnsi="Times New Roman" w:cs="Times New Roman"/>
          <w:sz w:val="24"/>
          <w:szCs w:val="24"/>
        </w:rPr>
        <w:lastRenderedPageBreak/>
        <w:t>Supplementary Material Table 3: Data Extrac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16"/>
        <w:gridCol w:w="1677"/>
        <w:gridCol w:w="1760"/>
        <w:gridCol w:w="1238"/>
        <w:gridCol w:w="1846"/>
        <w:gridCol w:w="1555"/>
        <w:gridCol w:w="1505"/>
      </w:tblGrid>
      <w:tr w:rsidR="002C5594" w:rsidRPr="00022F30" w14:paraId="40CA8EF4" w14:textId="77777777" w:rsidTr="005C4D38">
        <w:tc>
          <w:tcPr>
            <w:tcW w:w="1037" w:type="dxa"/>
            <w:shd w:val="clear" w:color="auto" w:fill="auto"/>
          </w:tcPr>
          <w:p w14:paraId="1C37193E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988" w:type="dxa"/>
            <w:shd w:val="clear" w:color="auto" w:fill="auto"/>
          </w:tcPr>
          <w:p w14:paraId="08D02DD4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220" w:type="dxa"/>
            <w:shd w:val="clear" w:color="auto" w:fill="auto"/>
          </w:tcPr>
          <w:p w14:paraId="357ACA60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eographical location</w:t>
            </w:r>
          </w:p>
        </w:tc>
        <w:tc>
          <w:tcPr>
            <w:tcW w:w="1283" w:type="dxa"/>
            <w:shd w:val="clear" w:color="auto" w:fill="auto"/>
          </w:tcPr>
          <w:p w14:paraId="42B28CBB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911" w:type="dxa"/>
            <w:shd w:val="clear" w:color="auto" w:fill="auto"/>
          </w:tcPr>
          <w:p w14:paraId="56CDC330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Description of chronic pain / condition associated with chronic pain</w:t>
            </w:r>
          </w:p>
        </w:tc>
        <w:tc>
          <w:tcPr>
            <w:tcW w:w="1321" w:type="dxa"/>
            <w:shd w:val="clear" w:color="auto" w:fill="auto"/>
          </w:tcPr>
          <w:p w14:paraId="2EC5FFCD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articipant details</w:t>
            </w:r>
          </w:p>
        </w:tc>
        <w:tc>
          <w:tcPr>
            <w:tcW w:w="1149" w:type="dxa"/>
            <w:shd w:val="clear" w:color="auto" w:fill="auto"/>
          </w:tcPr>
          <w:p w14:paraId="7CF31C82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thnicity details</w:t>
            </w:r>
          </w:p>
        </w:tc>
        <w:tc>
          <w:tcPr>
            <w:tcW w:w="1107" w:type="dxa"/>
            <w:shd w:val="clear" w:color="auto" w:fill="auto"/>
          </w:tcPr>
          <w:p w14:paraId="15999A8B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</w:tr>
      <w:tr w:rsidR="002C5594" w:rsidRPr="00022F30" w14:paraId="2E90C3F5" w14:textId="77777777" w:rsidTr="005C4D38">
        <w:tc>
          <w:tcPr>
            <w:tcW w:w="1037" w:type="dxa"/>
            <w:shd w:val="clear" w:color="auto" w:fill="BFBFBF" w:themeFill="background1" w:themeFillShade="BF"/>
          </w:tcPr>
          <w:p w14:paraId="35DAF2EB" w14:textId="0B80B72D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Baker et al.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BA5F7C4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shd w:val="clear" w:color="auto" w:fill="BFBFBF" w:themeFill="background1" w:themeFillShade="BF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I have failed to separate my HIV from this pain: the challenge of managing chronic pain among people with HIV.”</w:t>
            </w:r>
          </w:p>
          <w:p w14:paraId="191EDE3E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ull text paper</w:t>
            </w:r>
          </w:p>
        </w:tc>
        <w:tc>
          <w:tcPr>
            <w:tcW w:w="988" w:type="dxa"/>
            <w:shd w:val="clear" w:color="auto" w:fill="auto"/>
          </w:tcPr>
          <w:p w14:paraId="5040A14D" w14:textId="77777777" w:rsidR="002C5594" w:rsidRPr="00022F30" w:rsidRDefault="002C5594" w:rsidP="005C4D38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  <w:p w14:paraId="5A78EA54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ocus groups</w:t>
            </w:r>
          </w:p>
        </w:tc>
        <w:tc>
          <w:tcPr>
            <w:tcW w:w="1220" w:type="dxa"/>
            <w:shd w:val="clear" w:color="auto" w:fill="auto"/>
          </w:tcPr>
          <w:p w14:paraId="6BC26CCF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K-wide</w:t>
            </w:r>
          </w:p>
        </w:tc>
        <w:tc>
          <w:tcPr>
            <w:tcW w:w="1283" w:type="dxa"/>
            <w:shd w:val="clear" w:color="auto" w:fill="auto"/>
          </w:tcPr>
          <w:p w14:paraId="1CD5284E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ll Levels of Care</w:t>
            </w:r>
          </w:p>
          <w:p w14:paraId="3877E96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articipants recruited from the UK Community Advisory Board (UK-CAB)’s online forum and HIV advocacy</w:t>
            </w:r>
          </w:p>
          <w:p w14:paraId="6B42605F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organisations affiliated with the UK-CAB.</w:t>
            </w:r>
          </w:p>
          <w:p w14:paraId="6C7806AF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shd w:val="clear" w:color="auto" w:fill="auto"/>
          </w:tcPr>
          <w:p w14:paraId="53A55040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ainful condition: HIV</w:t>
            </w:r>
          </w:p>
          <w:p w14:paraId="080477A7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Chronic pain as defined by the International Association for the Study of Pain (i.e., living with ongoing pain for more than three months)</w:t>
            </w:r>
          </w:p>
        </w:tc>
        <w:tc>
          <w:tcPr>
            <w:tcW w:w="1321" w:type="dxa"/>
            <w:shd w:val="clear" w:color="auto" w:fill="auto"/>
          </w:tcPr>
          <w:p w14:paraId="2E6EF153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ersons with HIV aged at least 18 years. (n=39)</w:t>
            </w:r>
          </w:p>
          <w:p w14:paraId="712CC4B5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ge breakdown: 35-44 (n=3) (7.7%), 45-54 (n=16) (41.0%), 55-64 (n=14) (35.9%), 65-75 (n=4) (10.3%), prefer not to say (n=2) (5.1%)</w:t>
            </w:r>
          </w:p>
          <w:p w14:paraId="5D833F80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ender breakdown: male n=15 (38.5%), female (n=24) (61.5%)</w:t>
            </w:r>
          </w:p>
          <w:p w14:paraId="0F27F323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Financial situation breakdown: comfortable (n=2) (5.1%), coping n=9 (23.15%), difficult (n=14) (35.9%), very difficult (n=10) (25.6%), prefer not to say (n=4) (10.3%). </w:t>
            </w:r>
          </w:p>
          <w:p w14:paraId="0AA72CD5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Education breakdown: primary (n=1) (2.6%), secondary (n=8)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20.5%), </w:t>
            </w:r>
            <w:proofErr w:type="spell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ost secondary</w:t>
            </w:r>
            <w:proofErr w:type="spell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n=27 (69.2%), prefer not to say (n=3), missing (n=2) </w:t>
            </w:r>
          </w:p>
          <w:p w14:paraId="4A6F93D0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exual orientation heterosexual (n=31) (</w:t>
            </w:r>
            <w:bookmarkStart w:id="0" w:name="_Hlk91580240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79.5%</w:t>
            </w:r>
            <w:bookmarkEnd w:id="0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), homosexual (n=6) (15.4%), prefer not to say (n=2) (5.1%)</w:t>
            </w:r>
          </w:p>
        </w:tc>
        <w:tc>
          <w:tcPr>
            <w:tcW w:w="1149" w:type="dxa"/>
            <w:shd w:val="clear" w:color="auto" w:fill="auto"/>
          </w:tcPr>
          <w:p w14:paraId="35866163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ack African (n=28) (71.8%), Black Caribbean (n=3) (7.7%), White (n=8) (20.5%)</w:t>
            </w:r>
          </w:p>
        </w:tc>
        <w:tc>
          <w:tcPr>
            <w:tcW w:w="1107" w:type="dxa"/>
            <w:shd w:val="clear" w:color="auto" w:fill="auto"/>
          </w:tcPr>
          <w:p w14:paraId="7F52F019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(n=39) </w:t>
            </w:r>
          </w:p>
          <w:p w14:paraId="2BD1E6D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urposive sampling</w:t>
            </w:r>
          </w:p>
        </w:tc>
      </w:tr>
      <w:tr w:rsidR="002C5594" w:rsidRPr="00022F30" w14:paraId="114271DC" w14:textId="77777777" w:rsidTr="005C4D38">
        <w:tc>
          <w:tcPr>
            <w:tcW w:w="1037" w:type="dxa"/>
            <w:shd w:val="clear" w:color="auto" w:fill="D9D9D9" w:themeFill="background1" w:themeFillShade="D9"/>
          </w:tcPr>
          <w:p w14:paraId="02BA544A" w14:textId="6BBA317F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Bhatti-Ali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1405CE5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Evaluation of a culturally adapted pain management programme”</w:t>
            </w:r>
          </w:p>
          <w:p w14:paraId="5D38980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bstract only</w:t>
            </w:r>
          </w:p>
        </w:tc>
        <w:tc>
          <w:tcPr>
            <w:tcW w:w="988" w:type="dxa"/>
            <w:shd w:val="clear" w:color="auto" w:fill="auto"/>
          </w:tcPr>
          <w:p w14:paraId="5F2C54E6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Quantitative study</w:t>
            </w:r>
          </w:p>
          <w:p w14:paraId="42C1E308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Pil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20" w:type="dxa"/>
            <w:shd w:val="clear" w:color="auto" w:fill="auto"/>
          </w:tcPr>
          <w:p w14:paraId="232F7DD4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England: Barnsley </w:t>
            </w:r>
          </w:p>
          <w:p w14:paraId="6FFAF24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INHEALTH pain management service</w:t>
            </w:r>
          </w:p>
        </w:tc>
        <w:tc>
          <w:tcPr>
            <w:tcW w:w="1283" w:type="dxa"/>
            <w:shd w:val="clear" w:color="auto" w:fill="auto"/>
          </w:tcPr>
          <w:p w14:paraId="092D537B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econdary care,</w:t>
            </w:r>
          </w:p>
          <w:p w14:paraId="2AE84677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Multidisciplinary pain management programme involving physiotherapist and 2 psychologists. </w:t>
            </w:r>
          </w:p>
        </w:tc>
        <w:tc>
          <w:tcPr>
            <w:tcW w:w="911" w:type="dxa"/>
            <w:shd w:val="clear" w:color="auto" w:fill="auto"/>
          </w:tcPr>
          <w:p w14:paraId="2BE40039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eneralised pain including chronic pain, no definition given</w:t>
            </w:r>
          </w:p>
        </w:tc>
        <w:tc>
          <w:tcPr>
            <w:tcW w:w="1321" w:type="dxa"/>
            <w:shd w:val="clear" w:color="auto" w:fill="auto"/>
          </w:tcPr>
          <w:p w14:paraId="64E95F00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rdu speaking individuals referred to the specialist INHEALTH pain management service (n=7)</w:t>
            </w:r>
          </w:p>
          <w:p w14:paraId="67EE6A19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Male (n=2), Female (n=5)</w:t>
            </w:r>
          </w:p>
        </w:tc>
        <w:tc>
          <w:tcPr>
            <w:tcW w:w="1149" w:type="dxa"/>
            <w:shd w:val="clear" w:color="auto" w:fill="auto"/>
          </w:tcPr>
          <w:p w14:paraId="40693EE3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rdu speaking individuals (n=7) 100% of sample</w:t>
            </w:r>
          </w:p>
          <w:p w14:paraId="209E6355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577B0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D838A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C0E7C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2694A495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  <w:p w14:paraId="2F7AB36F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ampling strategy not specified</w:t>
            </w:r>
          </w:p>
        </w:tc>
      </w:tr>
      <w:tr w:rsidR="002C5594" w:rsidRPr="00022F30" w14:paraId="41125EE5" w14:textId="77777777" w:rsidTr="005C4D38">
        <w:tc>
          <w:tcPr>
            <w:tcW w:w="1037" w:type="dxa"/>
            <w:shd w:val="clear" w:color="auto" w:fill="BFBFBF" w:themeFill="background1" w:themeFillShade="BF"/>
          </w:tcPr>
          <w:p w14:paraId="3D16B1CE" w14:textId="4D2E2BAF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Burton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AAFFE1C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Exploring thoughts about pain and pain management: Interviews with South Asian community members in the UK”</w:t>
            </w:r>
          </w:p>
          <w:p w14:paraId="3CB43C95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ull text paper</w:t>
            </w:r>
          </w:p>
        </w:tc>
        <w:tc>
          <w:tcPr>
            <w:tcW w:w="988" w:type="dxa"/>
            <w:shd w:val="clear" w:color="auto" w:fill="auto"/>
          </w:tcPr>
          <w:p w14:paraId="6984F3BF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  <w:p w14:paraId="2C87DB80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  <w:tc>
          <w:tcPr>
            <w:tcW w:w="1220" w:type="dxa"/>
            <w:shd w:val="clear" w:color="auto" w:fill="auto"/>
          </w:tcPr>
          <w:p w14:paraId="72FC93A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ngland: Birmingham, Buckinghamshire, London, Walsall, Stafford</w:t>
            </w:r>
          </w:p>
        </w:tc>
        <w:tc>
          <w:tcPr>
            <w:tcW w:w="1283" w:type="dxa"/>
            <w:shd w:val="clear" w:color="auto" w:fill="auto"/>
          </w:tcPr>
          <w:p w14:paraId="5EB9DC9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Not specified, assessing pain management programmes which may involve all provisions of care</w:t>
            </w:r>
          </w:p>
        </w:tc>
        <w:tc>
          <w:tcPr>
            <w:tcW w:w="911" w:type="dxa"/>
            <w:shd w:val="clear" w:color="auto" w:fill="auto"/>
          </w:tcPr>
          <w:p w14:paraId="1B51569E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Chronic pain defined by the British Pain Society 2013 as “common complex sensory, emotional, cognitive and behavioural long‐term health condition which occurs when pain cannot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 resolved by available medical or other treatments”</w:t>
            </w:r>
          </w:p>
          <w:p w14:paraId="1A74AE3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However, only one of the 10 participants had chronic pain.</w:t>
            </w:r>
          </w:p>
        </w:tc>
        <w:tc>
          <w:tcPr>
            <w:tcW w:w="1321" w:type="dxa"/>
            <w:shd w:val="clear" w:color="auto" w:fill="auto"/>
          </w:tcPr>
          <w:p w14:paraId="094D0E8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 Asian adults (n=10)</w:t>
            </w:r>
          </w:p>
          <w:p w14:paraId="6C337655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ge range = 19-46.</w:t>
            </w:r>
          </w:p>
          <w:p w14:paraId="0D4F8F8C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ender breakdown: female (n=7), male (n=3)</w:t>
            </w:r>
          </w:p>
          <w:p w14:paraId="40429A4B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Religion Breakdown: Sikh (n=6), Hindu (n=3), Christian (n=1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625FE1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Location breakdown: London (n=3), Birmingham (n=3), Buckinghamshire (n=</w:t>
            </w:r>
            <w:r w:rsidRPr="00022F30">
              <w:rPr>
                <w:rFonts w:ascii="Times New Roman" w:hAnsi="Times New Roman" w:cs="Times New Roman"/>
              </w:rPr>
              <w:t>1), Walsall (n=1), Stafford (n=2)</w:t>
            </w:r>
          </w:p>
        </w:tc>
        <w:tc>
          <w:tcPr>
            <w:tcW w:w="1149" w:type="dxa"/>
            <w:shd w:val="clear" w:color="auto" w:fill="auto"/>
          </w:tcPr>
          <w:p w14:paraId="0A90D5AE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outh Asian (n= 10) (100%)</w:t>
            </w:r>
          </w:p>
          <w:p w14:paraId="71621F38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</w:p>
          <w:p w14:paraId="5C548B39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DE87E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CFAFF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5DE93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2228BAB8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F8FEE80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Snowball sampling. </w:t>
            </w:r>
          </w:p>
          <w:p w14:paraId="1FBD6D2F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roject information was circulated to community‐based groups and Mosques in Birmingham, and placed as advertisements on social media, online discussion boards and mailing lists.</w:t>
            </w:r>
          </w:p>
        </w:tc>
      </w:tr>
      <w:tr w:rsidR="002C5594" w:rsidRPr="00022F30" w14:paraId="2608A141" w14:textId="77777777" w:rsidTr="005C4D38">
        <w:tc>
          <w:tcPr>
            <w:tcW w:w="1037" w:type="dxa"/>
            <w:shd w:val="clear" w:color="auto" w:fill="BFBFBF" w:themeFill="background1" w:themeFillShade="BF"/>
          </w:tcPr>
          <w:p w14:paraId="78CF4138" w14:textId="0BEB1DFB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Damanawi</w:t>
            </w:r>
            <w:proofErr w:type="spell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et al.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205ECDE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Evaluating pain in autosomal dominant polycystic kidney disease”</w:t>
            </w:r>
          </w:p>
          <w:p w14:paraId="785CCD4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ull text paper</w:t>
            </w:r>
          </w:p>
        </w:tc>
        <w:tc>
          <w:tcPr>
            <w:tcW w:w="988" w:type="dxa"/>
            <w:shd w:val="clear" w:color="auto" w:fill="auto"/>
          </w:tcPr>
          <w:p w14:paraId="1B3CD5D9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Quantitative study</w:t>
            </w:r>
          </w:p>
          <w:p w14:paraId="07E4956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CT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220" w:type="dxa"/>
            <w:shd w:val="clear" w:color="auto" w:fill="auto"/>
          </w:tcPr>
          <w:p w14:paraId="6744C418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ngland: Cambridgeshire</w:t>
            </w:r>
          </w:p>
        </w:tc>
        <w:tc>
          <w:tcPr>
            <w:tcW w:w="1283" w:type="dxa"/>
            <w:shd w:val="clear" w:color="auto" w:fill="auto"/>
          </w:tcPr>
          <w:p w14:paraId="5423BC9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Not specified, study included pain specialists (secondary care)</w:t>
            </w:r>
          </w:p>
        </w:tc>
        <w:tc>
          <w:tcPr>
            <w:tcW w:w="911" w:type="dxa"/>
            <w:shd w:val="clear" w:color="auto" w:fill="auto"/>
          </w:tcPr>
          <w:p w14:paraId="7A06A799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ain condition: Autosomal Dominant Polycystic Kidney Disease-related chronic pain.</w:t>
            </w:r>
          </w:p>
          <w:p w14:paraId="6C58820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Classifies pain into categories: no pain, mild pain, moderate 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gram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and severe pain.</w:t>
            </w:r>
          </w:p>
        </w:tc>
        <w:tc>
          <w:tcPr>
            <w:tcW w:w="1321" w:type="dxa"/>
            <w:shd w:val="clear" w:color="auto" w:fill="auto"/>
          </w:tcPr>
          <w:p w14:paraId="1A805015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dult ADPKD patients with an eGFR &gt;20mls/min/1.73m2 (n=42)</w:t>
            </w:r>
          </w:p>
          <w:p w14:paraId="478D08E0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mean age of respondents was </w:t>
            </w:r>
            <w:bookmarkStart w:id="1" w:name="_Hlk91579268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47 +-13 years</w:t>
            </w:r>
            <w:bookmarkEnd w:id="1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, 59% </w:t>
            </w:r>
          </w:p>
          <w:p w14:paraId="089A4BA6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Female (n=23), Male (n=19) </w:t>
            </w:r>
          </w:p>
          <w:p w14:paraId="2254E3B7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median disease duration was 14.2 years</w:t>
            </w:r>
          </w:p>
          <w:p w14:paraId="2DB0B71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69% had enlarged kidneys, 64% had hypertension, hepatic cysts present in 59%</w:t>
            </w:r>
          </w:p>
        </w:tc>
        <w:tc>
          <w:tcPr>
            <w:tcW w:w="1149" w:type="dxa"/>
            <w:shd w:val="clear" w:color="auto" w:fill="auto"/>
          </w:tcPr>
          <w:p w14:paraId="6F6D2F3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90% (n=35) were White British</w:t>
            </w:r>
          </w:p>
          <w:p w14:paraId="4AB86755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0FD86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AC8C1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58249477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42) recruited to trial however (n=39) completed</w:t>
            </w:r>
          </w:p>
          <w:p w14:paraId="0E6078D8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ampling strategy not specified</w:t>
            </w:r>
          </w:p>
        </w:tc>
      </w:tr>
      <w:tr w:rsidR="002C5594" w:rsidRPr="00022F30" w14:paraId="2B5A667D" w14:textId="77777777" w:rsidTr="005C4D38">
        <w:tc>
          <w:tcPr>
            <w:tcW w:w="1037" w:type="dxa"/>
            <w:shd w:val="clear" w:color="auto" w:fill="D9D9D9" w:themeFill="background1" w:themeFillShade="D9"/>
          </w:tcPr>
          <w:p w14:paraId="341F0997" w14:textId="08B46A09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arvey et al.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5BFAA91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“Is appropriate evaluation of male subjects with chronic pelvic pain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asible within a specialist GU service?”</w:t>
            </w:r>
          </w:p>
          <w:p w14:paraId="44FF45CE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bstract only</w:t>
            </w:r>
          </w:p>
        </w:tc>
        <w:tc>
          <w:tcPr>
            <w:tcW w:w="988" w:type="dxa"/>
            <w:shd w:val="clear" w:color="auto" w:fill="auto"/>
          </w:tcPr>
          <w:p w14:paraId="1025D478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ntitative study</w:t>
            </w:r>
          </w:p>
          <w:p w14:paraId="1654B0E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hort s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</w:p>
        </w:tc>
        <w:tc>
          <w:tcPr>
            <w:tcW w:w="1220" w:type="dxa"/>
            <w:shd w:val="clear" w:color="auto" w:fill="auto"/>
          </w:tcPr>
          <w:p w14:paraId="4A132EF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ngland: London</w:t>
            </w:r>
          </w:p>
        </w:tc>
        <w:tc>
          <w:tcPr>
            <w:tcW w:w="1283" w:type="dxa"/>
            <w:shd w:val="clear" w:color="auto" w:fill="auto"/>
          </w:tcPr>
          <w:p w14:paraId="5CFD712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econdary care,</w:t>
            </w:r>
          </w:p>
          <w:p w14:paraId="01EBB513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Male Problem Clinic at the </w:t>
            </w:r>
            <w:proofErr w:type="spell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Jefferiss</w:t>
            </w:r>
            <w:proofErr w:type="spell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Wing, St Mary’s Hospital</w:t>
            </w:r>
          </w:p>
        </w:tc>
        <w:tc>
          <w:tcPr>
            <w:tcW w:w="911" w:type="dxa"/>
            <w:shd w:val="clear" w:color="auto" w:fill="auto"/>
          </w:tcPr>
          <w:p w14:paraId="4A8E58B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Male chronic pelvic pain, no definition given</w:t>
            </w:r>
          </w:p>
        </w:tc>
        <w:tc>
          <w:tcPr>
            <w:tcW w:w="1321" w:type="dxa"/>
            <w:shd w:val="clear" w:color="auto" w:fill="auto"/>
          </w:tcPr>
          <w:p w14:paraId="51ED606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New patients referred to male problem clinic (n=53)</w:t>
            </w:r>
          </w:p>
          <w:p w14:paraId="1A977788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Mean age 39.3</w:t>
            </w:r>
          </w:p>
          <w:p w14:paraId="3FD14D69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100% of sample male (n=53)</w:t>
            </w:r>
          </w:p>
          <w:p w14:paraId="5B93870A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st patients (94%) reported chronic pain (mostly penile, 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erineal</w:t>
            </w:r>
            <w:proofErr w:type="gram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and scrotal), plus urethral symptoms and/or voiding symptoms in 17 and 20% respectively.</w:t>
            </w:r>
          </w:p>
          <w:p w14:paraId="45B078E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ymptoms had been present for an average of 21 months.</w:t>
            </w:r>
          </w:p>
        </w:tc>
        <w:tc>
          <w:tcPr>
            <w:tcW w:w="1149" w:type="dxa"/>
            <w:shd w:val="clear" w:color="auto" w:fill="auto"/>
          </w:tcPr>
          <w:p w14:paraId="1E1C0453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ite British (42%), British Asian (42%), other (16%)</w:t>
            </w:r>
          </w:p>
          <w:p w14:paraId="33DEB108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A4153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8B038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23BD2E7C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(n=53) </w:t>
            </w:r>
          </w:p>
          <w:p w14:paraId="2BAD1DBB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No sample strategy specified</w:t>
            </w:r>
          </w:p>
        </w:tc>
      </w:tr>
      <w:tr w:rsidR="002C5594" w:rsidRPr="00022F30" w14:paraId="19ACD16D" w14:textId="77777777" w:rsidTr="005C4D38">
        <w:tc>
          <w:tcPr>
            <w:tcW w:w="1037" w:type="dxa"/>
            <w:shd w:val="clear" w:color="auto" w:fill="D9D9D9" w:themeFill="background1" w:themeFillShade="D9"/>
          </w:tcPr>
          <w:p w14:paraId="461A998C" w14:textId="0E18FADD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auntlett</w:t>
            </w:r>
            <w:proofErr w:type="spell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-Gilbert et al.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58160AC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Across the lifespan: Chronic pain-related disability at different developmental stages”</w:t>
            </w:r>
          </w:p>
          <w:p w14:paraId="4F66695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bstract only</w:t>
            </w:r>
          </w:p>
        </w:tc>
        <w:tc>
          <w:tcPr>
            <w:tcW w:w="988" w:type="dxa"/>
            <w:shd w:val="clear" w:color="auto" w:fill="auto"/>
          </w:tcPr>
          <w:p w14:paraId="26E34987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Quantitative study</w:t>
            </w:r>
          </w:p>
          <w:p w14:paraId="7888989B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20" w:type="dxa"/>
            <w:shd w:val="clear" w:color="auto" w:fill="auto"/>
          </w:tcPr>
          <w:p w14:paraId="2B5366F9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K-wide</w:t>
            </w:r>
          </w:p>
        </w:tc>
        <w:tc>
          <w:tcPr>
            <w:tcW w:w="1283" w:type="dxa"/>
            <w:shd w:val="clear" w:color="auto" w:fill="auto"/>
          </w:tcPr>
          <w:p w14:paraId="39A2314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Tertiary Care residential or inpatient specialist pain rehabilitation programme at the Bath Centre for Pain Services</w:t>
            </w:r>
          </w:p>
        </w:tc>
        <w:tc>
          <w:tcPr>
            <w:tcW w:w="911" w:type="dxa"/>
            <w:shd w:val="clear" w:color="auto" w:fill="auto"/>
          </w:tcPr>
          <w:p w14:paraId="1E48597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Chronic pain, no definition given</w:t>
            </w:r>
          </w:p>
        </w:tc>
        <w:tc>
          <w:tcPr>
            <w:tcW w:w="1321" w:type="dxa"/>
            <w:shd w:val="clear" w:color="auto" w:fill="auto"/>
          </w:tcPr>
          <w:p w14:paraId="589BFAD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805) adults who attended a residential or inpatient specialist pain rehabilitation programme</w:t>
            </w:r>
          </w:p>
          <w:p w14:paraId="72F24206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25yrs&lt; (n=119), 20.9yrs, 87% female, chronicity 60 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months;</w:t>
            </w:r>
            <w:proofErr w:type="gram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DBC40F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aged 26-54 (n=545), 41.5 </w:t>
            </w:r>
            <w:proofErr w:type="spell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, 65% female, chronicity 85 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months;</w:t>
            </w:r>
            <w:proofErr w:type="gram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FD523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ged 55&gt; (n=141), 60.1yrs, 64% female, chronicity 170months</w:t>
            </w:r>
          </w:p>
        </w:tc>
        <w:tc>
          <w:tcPr>
            <w:tcW w:w="1149" w:type="dxa"/>
            <w:shd w:val="clear" w:color="auto" w:fill="auto"/>
          </w:tcPr>
          <w:p w14:paraId="38489905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25yrs&lt;: 98% White British</w:t>
            </w:r>
          </w:p>
          <w:p w14:paraId="54232AC2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26-54: 96% White British</w:t>
            </w:r>
          </w:p>
          <w:p w14:paraId="642C3B6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ged &gt;55yrs: 96% White British</w:t>
            </w:r>
          </w:p>
          <w:p w14:paraId="0FF0B478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</w:p>
          <w:p w14:paraId="20481A57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73EAC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BEF67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C0E9F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9B930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25122E98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805)</w:t>
            </w:r>
          </w:p>
          <w:p w14:paraId="459253F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ample strategy not specified</w:t>
            </w:r>
          </w:p>
        </w:tc>
      </w:tr>
      <w:tr w:rsidR="002C5594" w:rsidRPr="00022F30" w14:paraId="13AB7432" w14:textId="77777777" w:rsidTr="005C4D38">
        <w:tc>
          <w:tcPr>
            <w:tcW w:w="1037" w:type="dxa"/>
            <w:shd w:val="clear" w:color="auto" w:fill="D9D9D9" w:themeFill="background1" w:themeFillShade="D9"/>
          </w:tcPr>
          <w:p w14:paraId="15EB0523" w14:textId="5167B179" w:rsidR="002C5594" w:rsidRPr="00022F30" w:rsidRDefault="002C5594" w:rsidP="005C4D38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hoiab</w:t>
            </w:r>
            <w:proofErr w:type="spell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430CE94" w14:textId="77777777" w:rsidR="002C5594" w:rsidRPr="00022F30" w:rsidRDefault="002C5594" w:rsidP="005C4D38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“A language specific and culturally adapted pain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agement programme”</w:t>
            </w:r>
          </w:p>
          <w:p w14:paraId="0F71ECD2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bstract only</w:t>
            </w:r>
          </w:p>
        </w:tc>
        <w:tc>
          <w:tcPr>
            <w:tcW w:w="988" w:type="dxa"/>
            <w:shd w:val="clear" w:color="auto" w:fill="auto"/>
          </w:tcPr>
          <w:p w14:paraId="2096DAE1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ntitative study</w:t>
            </w:r>
          </w:p>
          <w:p w14:paraId="5657B21E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ervice evaluation</w:t>
            </w:r>
          </w:p>
        </w:tc>
        <w:tc>
          <w:tcPr>
            <w:tcW w:w="1220" w:type="dxa"/>
            <w:shd w:val="clear" w:color="auto" w:fill="auto"/>
          </w:tcPr>
          <w:p w14:paraId="7D59149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ngland: Bradford</w:t>
            </w:r>
          </w:p>
        </w:tc>
        <w:tc>
          <w:tcPr>
            <w:tcW w:w="1283" w:type="dxa"/>
            <w:shd w:val="clear" w:color="auto" w:fill="auto"/>
          </w:tcPr>
          <w:p w14:paraId="5D76FF8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Secondary/Tertiary Care - 'Living with pain team' MDT PMP consisting of a Physiotherapist, Clinical Psychologist, GP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Special Interest in Pain Management</w:t>
            </w:r>
          </w:p>
        </w:tc>
        <w:tc>
          <w:tcPr>
            <w:tcW w:w="911" w:type="dxa"/>
            <w:shd w:val="clear" w:color="auto" w:fill="auto"/>
          </w:tcPr>
          <w:p w14:paraId="3936AE3F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ralised pain, no definition given</w:t>
            </w:r>
          </w:p>
        </w:tc>
        <w:tc>
          <w:tcPr>
            <w:tcW w:w="1321" w:type="dxa"/>
            <w:shd w:val="clear" w:color="auto" w:fill="auto"/>
          </w:tcPr>
          <w:p w14:paraId="01C7818E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6 Urdu speaking individuals.</w:t>
            </w:r>
          </w:p>
          <w:p w14:paraId="5DC1CFD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emale (n=5), Male (=1)</w:t>
            </w:r>
          </w:p>
        </w:tc>
        <w:tc>
          <w:tcPr>
            <w:tcW w:w="1149" w:type="dxa"/>
            <w:shd w:val="clear" w:color="auto" w:fill="auto"/>
          </w:tcPr>
          <w:p w14:paraId="6F4E7DB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rdu-speaking individuals (n=6) 100% of sample</w:t>
            </w:r>
          </w:p>
          <w:p w14:paraId="31399878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AF60F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E5559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CFE24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6A2E7781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6), sampling strategy not specified</w:t>
            </w:r>
          </w:p>
        </w:tc>
      </w:tr>
      <w:tr w:rsidR="002C5594" w:rsidRPr="00022F30" w14:paraId="301E7CF3" w14:textId="77777777" w:rsidTr="005C4D38">
        <w:tc>
          <w:tcPr>
            <w:tcW w:w="1037" w:type="dxa"/>
            <w:shd w:val="clear" w:color="auto" w:fill="BFBFBF" w:themeFill="background1" w:themeFillShade="BF"/>
          </w:tcPr>
          <w:p w14:paraId="33955DF5" w14:textId="052E9B70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British Pain Society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44257E6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The National Pain Audit Third Report”</w:t>
            </w:r>
          </w:p>
          <w:p w14:paraId="0032C88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ull report</w:t>
            </w:r>
          </w:p>
        </w:tc>
        <w:tc>
          <w:tcPr>
            <w:tcW w:w="988" w:type="dxa"/>
            <w:shd w:val="clear" w:color="auto" w:fill="auto"/>
          </w:tcPr>
          <w:p w14:paraId="3742CE50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rey literature</w:t>
            </w:r>
          </w:p>
          <w:p w14:paraId="18F1978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National audit</w:t>
            </w:r>
          </w:p>
        </w:tc>
        <w:tc>
          <w:tcPr>
            <w:tcW w:w="1220" w:type="dxa"/>
            <w:shd w:val="clear" w:color="auto" w:fill="auto"/>
          </w:tcPr>
          <w:p w14:paraId="074FBED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K: England and Wales</w:t>
            </w:r>
          </w:p>
        </w:tc>
        <w:tc>
          <w:tcPr>
            <w:tcW w:w="1283" w:type="dxa"/>
            <w:shd w:val="clear" w:color="auto" w:fill="auto"/>
          </w:tcPr>
          <w:p w14:paraId="1958DD94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econdary and tertiary care – pain management services: These varied hugely from subspecialty clinics within a single hospital to county-wide services over a large geographical area. Pain clinic (n=27), MDT pain clinic (n=111), MDT pain centre (n=34)</w:t>
            </w:r>
          </w:p>
        </w:tc>
        <w:tc>
          <w:tcPr>
            <w:tcW w:w="911" w:type="dxa"/>
            <w:shd w:val="clear" w:color="auto" w:fill="auto"/>
          </w:tcPr>
          <w:p w14:paraId="01393556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ll types of pain (77% had spinal pain including low back, neck pain and sciatica. 17% had neuropathic pain only.)</w:t>
            </w:r>
          </w:p>
          <w:p w14:paraId="0ABFCB0F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Chronic pain as defined by the International Association for the Study of Pain (i.e., living with ongoing pain for more than three months)</w:t>
            </w:r>
          </w:p>
        </w:tc>
        <w:tc>
          <w:tcPr>
            <w:tcW w:w="1321" w:type="dxa"/>
            <w:shd w:val="clear" w:color="auto" w:fill="auto"/>
          </w:tcPr>
          <w:p w14:paraId="7ADDB55F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1,799) patients who responded to questionnaire</w:t>
            </w:r>
          </w:p>
          <w:p w14:paraId="2683E853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The average age of the 12-month responders </w:t>
            </w:r>
            <w:bookmarkStart w:id="2" w:name="_Hlk91579167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was 59 years (standard deviation 15</w:t>
            </w:r>
            <w:bookmarkEnd w:id="2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); range from 6 to 96 years, </w:t>
            </w:r>
          </w:p>
          <w:p w14:paraId="2D747C1D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emale (65%) Male (35%)</w:t>
            </w:r>
          </w:p>
          <w:p w14:paraId="68CA34B5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70% had been referred by 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gramEnd"/>
          </w:p>
          <w:p w14:paraId="3054EB3B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Ps.</w:t>
            </w:r>
          </w:p>
        </w:tc>
        <w:tc>
          <w:tcPr>
            <w:tcW w:w="1149" w:type="dxa"/>
            <w:shd w:val="clear" w:color="auto" w:fill="auto"/>
          </w:tcPr>
          <w:p w14:paraId="44D10A5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thnicity was collected for the first time in this audit round. The overwhelming ethnicity of respondents was white, reported at 92.9%.</w:t>
            </w:r>
          </w:p>
          <w:p w14:paraId="2287095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shd w:val="clear" w:color="auto" w:fill="auto"/>
          </w:tcPr>
          <w:p w14:paraId="317D5479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1,799), no sample strategy specified</w:t>
            </w:r>
          </w:p>
        </w:tc>
      </w:tr>
      <w:tr w:rsidR="002C5594" w:rsidRPr="00022F30" w14:paraId="5341215B" w14:textId="77777777" w:rsidTr="005C4D38">
        <w:tc>
          <w:tcPr>
            <w:tcW w:w="1037" w:type="dxa"/>
            <w:shd w:val="clear" w:color="auto" w:fill="BFBFBF" w:themeFill="background1" w:themeFillShade="BF"/>
          </w:tcPr>
          <w:p w14:paraId="1CAC4BB3" w14:textId="748B382D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ublic Health England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8E0C834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Chronic pain in adults”</w:t>
            </w:r>
          </w:p>
          <w:p w14:paraId="026D32E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ull report</w:t>
            </w:r>
          </w:p>
        </w:tc>
        <w:tc>
          <w:tcPr>
            <w:tcW w:w="988" w:type="dxa"/>
            <w:shd w:val="clear" w:color="auto" w:fill="auto"/>
          </w:tcPr>
          <w:p w14:paraId="3245C039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Grey literature</w:t>
            </w:r>
          </w:p>
          <w:p w14:paraId="38EC266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National report</w:t>
            </w:r>
          </w:p>
        </w:tc>
        <w:tc>
          <w:tcPr>
            <w:tcW w:w="1220" w:type="dxa"/>
            <w:shd w:val="clear" w:color="auto" w:fill="auto"/>
          </w:tcPr>
          <w:p w14:paraId="568AD44D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283" w:type="dxa"/>
            <w:shd w:val="clear" w:color="auto" w:fill="auto"/>
          </w:tcPr>
          <w:p w14:paraId="26FF6A5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ll provisions of care, mentions ‘specialist pain service’</w:t>
            </w:r>
          </w:p>
        </w:tc>
        <w:tc>
          <w:tcPr>
            <w:tcW w:w="911" w:type="dxa"/>
            <w:shd w:val="clear" w:color="auto" w:fill="auto"/>
          </w:tcPr>
          <w:p w14:paraId="2FA023D7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ll types of pain, used their own definition</w:t>
            </w:r>
          </w:p>
        </w:tc>
        <w:tc>
          <w:tcPr>
            <w:tcW w:w="1321" w:type="dxa"/>
            <w:shd w:val="clear" w:color="auto" w:fill="auto"/>
          </w:tcPr>
          <w:p w14:paraId="2D8BAF78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7,997) adults interviewed, (n=5,196) visited by nurse</w:t>
            </w:r>
          </w:p>
          <w:p w14:paraId="62D7698E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1579581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The prevalence of chronic pain increased with age ranging from 18% among those aged 16-34 years to 53%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mong those 75 years and over. </w:t>
            </w:r>
          </w:p>
          <w:bookmarkEnd w:id="3"/>
          <w:p w14:paraId="7CF95A0E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Age 45 to 54 years (39%) was the point when chronic pain became significantly higher than the average for all adults. </w:t>
            </w:r>
          </w:p>
          <w:p w14:paraId="0500B364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Women (38%) reported a higher prevalence of chronic pain than men (30%). Women reported higher chronic pain prevalence at every age group than men. Prevalence of chronic pain increased with age for both men and women.</w:t>
            </w:r>
          </w:p>
        </w:tc>
        <w:tc>
          <w:tcPr>
            <w:tcW w:w="1149" w:type="dxa"/>
            <w:shd w:val="clear" w:color="auto" w:fill="auto"/>
          </w:tcPr>
          <w:p w14:paraId="06EEB0D0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l ethnic groups showed similar reporting of chronic pain to the figure for all persons of 34%, except for people in the Black ethnic group who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ported a significantly higher prevalence at 44%. </w:t>
            </w:r>
          </w:p>
          <w:p w14:paraId="0E01D8DB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The percentage of people with musculoskeletal, heart and circulatory system and/or mental health disorders that reported chronic pain were similar between White, </w:t>
            </w:r>
            <w:proofErr w:type="gramStart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proofErr w:type="gramEnd"/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 and Black groups. However, among those reporting no long-lasting illness, prevalence of chronic pain was higher amongst the Asian (43%) group than the White group (33%). Smaller sample size than the Asian group and therefore has a wider confidence interval</w:t>
            </w:r>
          </w:p>
          <w:p w14:paraId="77E9135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ong those with chronic pain, people in the Asian ethnic group (42%) were more likely to report pain that had a high interference on their usual activities than the White group.</w:t>
            </w:r>
          </w:p>
        </w:tc>
        <w:tc>
          <w:tcPr>
            <w:tcW w:w="1107" w:type="dxa"/>
            <w:shd w:val="clear" w:color="auto" w:fill="auto"/>
          </w:tcPr>
          <w:p w14:paraId="4398AD67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7,997) adults interviewed, (n=5,196) visited by nurse, no sampling strategy specified</w:t>
            </w:r>
          </w:p>
        </w:tc>
      </w:tr>
      <w:tr w:rsidR="002C5594" w:rsidRPr="00022F30" w14:paraId="281D6035" w14:textId="77777777" w:rsidTr="005C4D38">
        <w:tc>
          <w:tcPr>
            <w:tcW w:w="1037" w:type="dxa"/>
            <w:shd w:val="clear" w:color="auto" w:fill="BFBFBF" w:themeFill="background1" w:themeFillShade="BF"/>
          </w:tcPr>
          <w:p w14:paraId="04A99134" w14:textId="706E1973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k et al.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D01CC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8343601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“The therapeutic mechanisms that are unique in a sickle cell pain management programme. A grounded theory”</w:t>
            </w:r>
          </w:p>
          <w:p w14:paraId="0608B476" w14:textId="3515C7BE" w:rsidR="002C5594" w:rsidRPr="00022F30" w:rsidRDefault="00195CC0" w:rsidP="005C4D38">
            <w:pPr>
              <w:jc w:val="both"/>
              <w:rPr>
                <w:rFonts w:ascii="Times New Roman" w:hAnsi="Times New Roman" w:cs="Times New Roman"/>
              </w:rPr>
            </w:pPr>
            <w:r w:rsidRPr="00195CC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stract only</w:t>
            </w:r>
          </w:p>
        </w:tc>
        <w:tc>
          <w:tcPr>
            <w:tcW w:w="988" w:type="dxa"/>
            <w:shd w:val="clear" w:color="auto" w:fill="auto"/>
          </w:tcPr>
          <w:p w14:paraId="16FFBC28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Qualitative study</w:t>
            </w:r>
          </w:p>
          <w:p w14:paraId="6BE2013A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  <w:tc>
          <w:tcPr>
            <w:tcW w:w="1220" w:type="dxa"/>
            <w:shd w:val="clear" w:color="auto" w:fill="auto"/>
          </w:tcPr>
          <w:p w14:paraId="5855FED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UK: Metropolitan city in the UK, not specified</w:t>
            </w:r>
          </w:p>
        </w:tc>
        <w:tc>
          <w:tcPr>
            <w:tcW w:w="1283" w:type="dxa"/>
            <w:shd w:val="clear" w:color="auto" w:fill="auto"/>
          </w:tcPr>
          <w:p w14:paraId="761E3FD1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Tertiary specialist pain service: 8 participants who attended SPMP at General pain services and 2 from haematology services</w:t>
            </w:r>
          </w:p>
        </w:tc>
        <w:tc>
          <w:tcPr>
            <w:tcW w:w="911" w:type="dxa"/>
            <w:shd w:val="clear" w:color="auto" w:fill="auto"/>
          </w:tcPr>
          <w:p w14:paraId="01831A3C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Painful condition: Pain associated with sickle cell disease.</w:t>
            </w:r>
          </w:p>
          <w:p w14:paraId="1D921317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Discussed both acute and chronic pain. Chronic pain defined by Elliot et al. 1999 as “pain or discomfort that is persistent or sporadic, can last for more than three months”.</w:t>
            </w:r>
          </w:p>
          <w:p w14:paraId="07F3220A" w14:textId="77777777" w:rsidR="002C5594" w:rsidRPr="00022F30" w:rsidRDefault="002C5594" w:rsidP="005C4D38">
            <w:pPr>
              <w:rPr>
                <w:rFonts w:ascii="Times New Roman" w:hAnsi="Times New Roman" w:cs="Times New Roman"/>
              </w:rPr>
            </w:pPr>
          </w:p>
          <w:p w14:paraId="156D9FF5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E2C52" w14:textId="77777777" w:rsidR="002C5594" w:rsidRPr="00022F30" w:rsidRDefault="002C5594" w:rsidP="005C4D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70B5C" w14:textId="77777777" w:rsidR="002C5594" w:rsidRPr="00022F30" w:rsidRDefault="002C5594" w:rsidP="005C4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731BA824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8) participants from general pain services and (n=2) from haematology service</w:t>
            </w:r>
          </w:p>
          <w:p w14:paraId="070E5BD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Age range of participants: 35-58</w:t>
            </w:r>
          </w:p>
          <w:p w14:paraId="4CE6E302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FA6A2" w14:textId="77777777" w:rsidR="002C5594" w:rsidRPr="00022F30" w:rsidRDefault="002C5594" w:rsidP="005C4D38">
            <w:pPr>
              <w:pBdr>
                <w:top w:val="single" w:sz="6" w:space="1" w:color="auto"/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Female (n=10) (100%)</w:t>
            </w:r>
          </w:p>
          <w:p w14:paraId="17C865B4" w14:textId="77777777" w:rsidR="002C5594" w:rsidRPr="00022F30" w:rsidRDefault="002C5594" w:rsidP="005C4D38">
            <w:pPr>
              <w:pBdr>
                <w:bottom w:val="single" w:sz="6" w:space="1" w:color="auto"/>
                <w:between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: Self-employed (n=3), student (n=1), Homemaker/carer (n=2), part-time (n=1), full-time (n=1), retired (n=1), unemployed (n=1) </w:t>
            </w:r>
          </w:p>
          <w:p w14:paraId="7DF25D7D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Time since attended PMP:</w:t>
            </w:r>
          </w:p>
          <w:p w14:paraId="55F97FF7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&gt;1Year = 100% </w:t>
            </w:r>
          </w:p>
          <w:p w14:paraId="5FAF14CC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 xml:space="preserve">Current wellbeing: poor (n=2), either good or poor(n=4), good (n=4) and </w:t>
            </w: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MP helpfulness: helpful (n=4), very helpful (n=8)</w:t>
            </w:r>
          </w:p>
        </w:tc>
        <w:tc>
          <w:tcPr>
            <w:tcW w:w="1149" w:type="dxa"/>
            <w:shd w:val="clear" w:color="auto" w:fill="auto"/>
          </w:tcPr>
          <w:p w14:paraId="5ABDCFCB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ack African (n=3) Black British (n=3) British African (n=3) African (n-1) Kept confidential (n=2)</w:t>
            </w:r>
          </w:p>
        </w:tc>
        <w:tc>
          <w:tcPr>
            <w:tcW w:w="1107" w:type="dxa"/>
            <w:shd w:val="clear" w:color="auto" w:fill="auto"/>
          </w:tcPr>
          <w:p w14:paraId="3ED977FC" w14:textId="77777777" w:rsidR="002C5594" w:rsidRPr="00022F30" w:rsidRDefault="002C5594" w:rsidP="005C4D38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  <w:p w14:paraId="37DCE533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3 stage recruitment</w:t>
            </w:r>
          </w:p>
          <w:p w14:paraId="3051A986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8 (initially 9 but 1 unable to take part due to health reasons) who attend SPMP in metropolitan city contacted. Stage 2 = 2 facilitators (physiotherapist and psychologist) of the same SPMP</w:t>
            </w:r>
          </w:p>
          <w:p w14:paraId="47E144E8" w14:textId="77777777" w:rsidR="002C5594" w:rsidRPr="00022F30" w:rsidRDefault="002C5594" w:rsidP="005C4D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F30">
              <w:rPr>
                <w:rFonts w:ascii="Times New Roman" w:hAnsi="Times New Roman" w:cs="Times New Roman"/>
                <w:sz w:val="20"/>
                <w:szCs w:val="20"/>
              </w:rPr>
              <w:t>Stage 3 = 2 participants recruited from general PMP in haematology service of another NHS Trust</w:t>
            </w:r>
          </w:p>
        </w:tc>
      </w:tr>
    </w:tbl>
    <w:p w14:paraId="0A00A8A0" w14:textId="77777777" w:rsidR="002C5594" w:rsidRPr="00022F30" w:rsidRDefault="002C5594" w:rsidP="002C5594">
      <w:pPr>
        <w:rPr>
          <w:rFonts w:ascii="Times New Roman" w:hAnsi="Times New Roman" w:cs="Times New Roman"/>
          <w:sz w:val="20"/>
          <w:szCs w:val="20"/>
        </w:rPr>
      </w:pPr>
      <w:r w:rsidRPr="00022F30">
        <w:rPr>
          <w:rFonts w:ascii="Times New Roman" w:hAnsi="Times New Roman" w:cs="Times New Roman"/>
          <w:sz w:val="20"/>
          <w:szCs w:val="20"/>
        </w:rPr>
        <w:t>Key:</w:t>
      </w:r>
    </w:p>
    <w:p w14:paraId="5651ADA8" w14:textId="77777777" w:rsidR="002C5594" w:rsidRPr="00022F30" w:rsidRDefault="002C5594" w:rsidP="002C5594">
      <w:pPr>
        <w:shd w:val="clear" w:color="auto" w:fill="BFBFBF" w:themeFill="background1" w:themeFillShade="BF"/>
        <w:rPr>
          <w:rFonts w:ascii="Times New Roman" w:hAnsi="Times New Roman" w:cs="Times New Roman"/>
          <w:sz w:val="20"/>
          <w:szCs w:val="20"/>
        </w:rPr>
      </w:pPr>
      <w:r w:rsidRPr="00022F30">
        <w:rPr>
          <w:rFonts w:ascii="Times New Roman" w:hAnsi="Times New Roman" w:cs="Times New Roman"/>
          <w:sz w:val="20"/>
          <w:szCs w:val="20"/>
        </w:rPr>
        <w:t>Full Text Paper</w:t>
      </w:r>
    </w:p>
    <w:p w14:paraId="167FF454" w14:textId="77777777" w:rsidR="002C5594" w:rsidRPr="00022F30" w:rsidRDefault="002C5594" w:rsidP="002C5594">
      <w:pPr>
        <w:shd w:val="clear" w:color="auto" w:fill="D9D9D9" w:themeFill="background1" w:themeFillShade="D9"/>
        <w:rPr>
          <w:rFonts w:ascii="Times New Roman" w:hAnsi="Times New Roman" w:cs="Times New Roman"/>
          <w:sz w:val="20"/>
          <w:szCs w:val="20"/>
        </w:rPr>
      </w:pPr>
      <w:r w:rsidRPr="00022F30">
        <w:rPr>
          <w:rFonts w:ascii="Times New Roman" w:hAnsi="Times New Roman" w:cs="Times New Roman"/>
          <w:sz w:val="20"/>
          <w:szCs w:val="20"/>
        </w:rPr>
        <w:t>Abstract Only</w:t>
      </w:r>
    </w:p>
    <w:p w14:paraId="7280E4A2" w14:textId="77777777" w:rsidR="002C5594" w:rsidRDefault="002C5594"/>
    <w:sectPr w:rsidR="002C5594" w:rsidSect="004E115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6E13B" w14:textId="77777777" w:rsidR="002D5822" w:rsidRDefault="002D5822" w:rsidP="002C5594">
      <w:pPr>
        <w:spacing w:after="0" w:line="240" w:lineRule="auto"/>
      </w:pPr>
      <w:r>
        <w:separator/>
      </w:r>
    </w:p>
  </w:endnote>
  <w:endnote w:type="continuationSeparator" w:id="0">
    <w:p w14:paraId="24718E90" w14:textId="77777777" w:rsidR="002D5822" w:rsidRDefault="002D5822" w:rsidP="002C5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09723" w14:textId="77777777" w:rsidR="002D5822" w:rsidRDefault="002D5822" w:rsidP="002C5594">
      <w:pPr>
        <w:spacing w:after="0" w:line="240" w:lineRule="auto"/>
      </w:pPr>
      <w:r>
        <w:separator/>
      </w:r>
    </w:p>
  </w:footnote>
  <w:footnote w:type="continuationSeparator" w:id="0">
    <w:p w14:paraId="4FDCFDCD" w14:textId="77777777" w:rsidR="002D5822" w:rsidRDefault="002D5822" w:rsidP="002C55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589066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7DBB25" w14:textId="77777777" w:rsidR="002C5594" w:rsidRPr="002C5594" w:rsidRDefault="002C5594">
        <w:pPr>
          <w:pStyle w:val="Header"/>
          <w:jc w:val="right"/>
          <w:rPr>
            <w:rFonts w:ascii="Times New Roman" w:hAnsi="Times New Roman" w:cs="Times New Roman"/>
            <w:noProof/>
          </w:rPr>
        </w:pPr>
        <w:r w:rsidRPr="002C5594">
          <w:rPr>
            <w:rFonts w:ascii="Times New Roman" w:hAnsi="Times New Roman" w:cs="Times New Roman"/>
          </w:rPr>
          <w:fldChar w:fldCharType="begin"/>
        </w:r>
        <w:r w:rsidRPr="002C5594">
          <w:rPr>
            <w:rFonts w:ascii="Times New Roman" w:hAnsi="Times New Roman" w:cs="Times New Roman"/>
          </w:rPr>
          <w:instrText xml:space="preserve"> PAGE   \* MERGEFORMAT </w:instrText>
        </w:r>
        <w:r w:rsidRPr="002C5594">
          <w:rPr>
            <w:rFonts w:ascii="Times New Roman" w:hAnsi="Times New Roman" w:cs="Times New Roman"/>
          </w:rPr>
          <w:fldChar w:fldCharType="separate"/>
        </w:r>
        <w:r w:rsidRPr="002C5594">
          <w:rPr>
            <w:rFonts w:ascii="Times New Roman" w:hAnsi="Times New Roman" w:cs="Times New Roman"/>
            <w:noProof/>
          </w:rPr>
          <w:t>2</w:t>
        </w:r>
        <w:r w:rsidRPr="002C5594">
          <w:rPr>
            <w:rFonts w:ascii="Times New Roman" w:hAnsi="Times New Roman" w:cs="Times New Roman"/>
            <w:noProof/>
          </w:rPr>
          <w:fldChar w:fldCharType="end"/>
        </w:r>
      </w:p>
      <w:p w14:paraId="045CDEEF" w14:textId="1957A265" w:rsidR="002C5594" w:rsidRPr="002C5594" w:rsidRDefault="002C5594" w:rsidP="002C5594">
        <w:pPr>
          <w:pStyle w:val="Header"/>
          <w:rPr>
            <w:rFonts w:ascii="Times New Roman" w:hAnsi="Times New Roman" w:cs="Times New Roman"/>
          </w:rPr>
        </w:pPr>
        <w:r w:rsidRPr="002C5594">
          <w:rPr>
            <w:rFonts w:ascii="Times New Roman" w:hAnsi="Times New Roman" w:cs="Times New Roman"/>
            <w:noProof/>
          </w:rPr>
          <w:t>Ethnic Minorities and Chronic Pain</w:t>
        </w:r>
      </w:p>
    </w:sdtContent>
  </w:sdt>
  <w:p w14:paraId="2A66F53F" w14:textId="77777777" w:rsidR="002C5594" w:rsidRPr="002C5594" w:rsidRDefault="002C5594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576FB7"/>
    <w:multiLevelType w:val="hybridMultilevel"/>
    <w:tmpl w:val="8E04D3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50"/>
    <w:rsid w:val="00195CC0"/>
    <w:rsid w:val="002C5594"/>
    <w:rsid w:val="002D5822"/>
    <w:rsid w:val="004E1150"/>
    <w:rsid w:val="00685713"/>
    <w:rsid w:val="00AF0811"/>
    <w:rsid w:val="00B22CD9"/>
    <w:rsid w:val="00D0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79573"/>
  <w15:chartTrackingRefBased/>
  <w15:docId w15:val="{922F78DE-71EF-4E54-9C30-A4A6F5E8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1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5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94"/>
  </w:style>
  <w:style w:type="paragraph" w:styleId="Footer">
    <w:name w:val="footer"/>
    <w:basedOn w:val="Normal"/>
    <w:link w:val="FooterChar"/>
    <w:uiPriority w:val="99"/>
    <w:unhideWhenUsed/>
    <w:rsid w:val="002C5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69</Words>
  <Characters>11227</Characters>
  <Application>Microsoft Office Word</Application>
  <DocSecurity>0</DocSecurity>
  <Lines>93</Lines>
  <Paragraphs>26</Paragraphs>
  <ScaleCrop>false</ScaleCrop>
  <Company/>
  <LinksUpToDate>false</LinksUpToDate>
  <CharactersWithSpaces>1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ch, Emily - Bank Podiatrist</dc:creator>
  <cp:keywords/>
  <dc:description/>
  <cp:lastModifiedBy>Leach, Emily - Bank Podiatrist</cp:lastModifiedBy>
  <cp:revision>3</cp:revision>
  <dcterms:created xsi:type="dcterms:W3CDTF">2023-06-01T13:32:00Z</dcterms:created>
  <dcterms:modified xsi:type="dcterms:W3CDTF">2023-06-14T13:23:00Z</dcterms:modified>
</cp:coreProperties>
</file>